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8EB" w:rsidRPr="00416E1C" w:rsidRDefault="004958EB" w:rsidP="004958EB">
      <w:pPr>
        <w:spacing w:after="0" w:line="360" w:lineRule="auto"/>
        <w:rPr>
          <w:rFonts w:cstheme="minorHAnsi"/>
          <w:b/>
        </w:rPr>
      </w:pPr>
      <w:r w:rsidRPr="00416E1C">
        <w:rPr>
          <w:rFonts w:cstheme="minorHAnsi"/>
          <w:b/>
        </w:rPr>
        <w:t>Table S</w:t>
      </w:r>
      <w:r w:rsidR="00E759AA">
        <w:rPr>
          <w:rFonts w:cstheme="minorHAnsi"/>
          <w:b/>
        </w:rPr>
        <w:t>1</w:t>
      </w:r>
      <w:r w:rsidRPr="00416E1C">
        <w:rPr>
          <w:rFonts w:cstheme="minorHAnsi"/>
          <w:b/>
        </w:rPr>
        <w:t xml:space="preserve">. </w:t>
      </w:r>
      <w:proofErr w:type="gramStart"/>
      <w:r w:rsidRPr="00416E1C">
        <w:rPr>
          <w:rFonts w:cstheme="minorHAnsi"/>
          <w:b/>
        </w:rPr>
        <w:t>CAS registry number, chemical name, and formula index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6290"/>
        <w:gridCol w:w="1121"/>
      </w:tblGrid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rFonts w:cstheme="minorHAnsi"/>
                <w:b/>
              </w:rPr>
            </w:pPr>
            <w:r w:rsidRPr="00A10D8F">
              <w:rPr>
                <w:rFonts w:cstheme="minorHAnsi"/>
                <w:b/>
              </w:rPr>
              <w:t>CAS Registry</w:t>
            </w:r>
            <w:r w:rsidRPr="00A10D8F">
              <w:rPr>
                <w:rFonts w:cstheme="minorHAnsi"/>
                <w:b/>
              </w:rPr>
              <w:br/>
              <w:t>Numb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rFonts w:cstheme="minorHAnsi"/>
                <w:b/>
              </w:rPr>
            </w:pPr>
            <w:r w:rsidRPr="00A10D8F">
              <w:rPr>
                <w:rFonts w:cstheme="minorHAnsi"/>
                <w:b/>
              </w:rPr>
              <w:t>Chemical Name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rFonts w:cstheme="minorHAnsi"/>
                <w:b/>
              </w:rPr>
            </w:pPr>
            <w:r w:rsidRPr="00A10D8F">
              <w:rPr>
                <w:rFonts w:cstheme="minorHAnsi"/>
                <w:b/>
              </w:rPr>
              <w:t>Formula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75-85-4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2-Butanol, 2-methyl-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5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2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616-25-1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1-Penten-3-ol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5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0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629-58-9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1-Penten-3-one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5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8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96-22-0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3-Pentanone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5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0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10-62-3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proofErr w:type="spellStart"/>
            <w:r w:rsidRPr="00A10D8F">
              <w:t>Pentanal</w:t>
            </w:r>
            <w:proofErr w:type="spellEnd"/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5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0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534-08-3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  <w:proofErr w:type="spellStart"/>
            <w:r w:rsidRPr="00A94941">
              <w:rPr>
                <w:rFonts w:eastAsia="Times New Roman" w:cs="Times New Roman"/>
              </w:rPr>
              <w:t>Ethanethioic</w:t>
            </w:r>
            <w:proofErr w:type="spellEnd"/>
            <w:r w:rsidRPr="00A94941">
              <w:rPr>
                <w:rFonts w:eastAsia="Times New Roman" w:cs="Times New Roman"/>
              </w:rPr>
              <w:t xml:space="preserve"> acid, </w:t>
            </w:r>
            <w:r w:rsidRPr="00A10D8F">
              <w:rPr>
                <w:rFonts w:eastAsia="Times New Roman" w:cs="Times New Roman"/>
                <w:i/>
                <w:iCs/>
              </w:rPr>
              <w:t>S</w:t>
            </w:r>
            <w:r w:rsidRPr="00A94941">
              <w:rPr>
                <w:rFonts w:eastAsia="Times New Roman" w:cs="Times New Roman"/>
              </w:rPr>
              <w:t>-methyl ester (9CI)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3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6</w:t>
            </w:r>
            <w:r w:rsidRPr="00A10D8F">
              <w:t xml:space="preserve"> O S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05-37-3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proofErr w:type="spellStart"/>
            <w:r w:rsidRPr="00A10D8F">
              <w:t>Propanoic</w:t>
            </w:r>
            <w:proofErr w:type="spellEnd"/>
            <w:r w:rsidRPr="00A10D8F">
              <w:t xml:space="preserve"> acid, eth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5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0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09-60-4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Acetic acid, prop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5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0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623-42-7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Butanoic acid, meth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5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0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591-78-6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2-Hexanone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6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2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08-10-1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2-Pentanone, 4-methyl-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6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2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576-87-0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2-Pentenal, (2</w:t>
            </w:r>
            <w:r w:rsidRPr="00A10D8F">
              <w:rPr>
                <w:rStyle w:val="Emphasis"/>
              </w:rPr>
              <w:t>E</w:t>
            </w:r>
            <w:r w:rsidRPr="00A10D8F">
              <w:t>)-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5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8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576-86-9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spacing w:before="100" w:beforeAutospacing="1" w:after="100" w:afterAutospacing="1"/>
              <w:rPr>
                <w:rFonts w:cstheme="minorHAnsi"/>
                <w:b/>
              </w:rPr>
            </w:pPr>
            <w:r w:rsidRPr="00A94941">
              <w:rPr>
                <w:rFonts w:eastAsia="Times New Roman" w:cs="Times New Roman"/>
              </w:rPr>
              <w:t>2-Pentenal, (2</w:t>
            </w:r>
            <w:r w:rsidRPr="00A10D8F">
              <w:rPr>
                <w:rFonts w:eastAsia="Times New Roman" w:cs="Times New Roman"/>
                <w:i/>
                <w:iCs/>
              </w:rPr>
              <w:t>Z</w:t>
            </w:r>
            <w:r w:rsidRPr="00A94941">
              <w:rPr>
                <w:rFonts w:eastAsia="Times New Roman" w:cs="Times New Roman"/>
              </w:rPr>
              <w:t>)-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5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8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623-43-8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2-Butenoic acid, methyl ester, (2</w:t>
            </w:r>
            <w:r w:rsidRPr="00A10D8F">
              <w:rPr>
                <w:rStyle w:val="Emphasis"/>
              </w:rPr>
              <w:t>E</w:t>
            </w:r>
            <w:r w:rsidRPr="00A10D8F">
              <w:t>)-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5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8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71-41-0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1-Pentanol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5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2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576-95-0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2-Penten-1-ol, (2</w:t>
            </w:r>
            <w:r w:rsidRPr="00A10D8F">
              <w:rPr>
                <w:rStyle w:val="Emphasis"/>
              </w:rPr>
              <w:t>Z</w:t>
            </w:r>
            <w:r w:rsidRPr="00A10D8F">
              <w:t>)-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5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0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556-24-1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Butanoic acid, 3-methyl-, meth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6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2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589-38-8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3-Hexanone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6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2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05-54-4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Butanoic acid, eth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6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2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66-25-1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proofErr w:type="spellStart"/>
            <w:r w:rsidRPr="00A10D8F">
              <w:t>Hexanal</w:t>
            </w:r>
            <w:proofErr w:type="spellEnd"/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6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2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23-86-4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Acetic acid, but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6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2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624-24-8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spacing w:before="100" w:beforeAutospacing="1" w:after="100" w:afterAutospacing="1"/>
              <w:rPr>
                <w:rFonts w:cstheme="minorHAnsi"/>
                <w:b/>
              </w:rPr>
            </w:pPr>
            <w:proofErr w:type="spellStart"/>
            <w:r w:rsidRPr="00A10D8F">
              <w:rPr>
                <w:rFonts w:eastAsia="Times New Roman" w:cs="Times New Roman"/>
              </w:rPr>
              <w:t>Pentanoic</w:t>
            </w:r>
            <w:proofErr w:type="spellEnd"/>
            <w:r w:rsidRPr="00A10D8F">
              <w:rPr>
                <w:rFonts w:eastAsia="Times New Roman" w:cs="Times New Roman"/>
              </w:rPr>
              <w:t xml:space="preserve"> acid, meth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6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2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29674-47-3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  <w:r w:rsidRPr="00A10D8F">
              <w:rPr>
                <w:rFonts w:eastAsia="Times New Roman" w:cs="Times New Roman"/>
              </w:rPr>
              <w:t>Butanoic acid, 2-hydroxy-, meth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5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0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3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96-04-8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2,3-Heptanedione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7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2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638-11-9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spacing w:before="100" w:beforeAutospacing="1" w:after="100" w:afterAutospacing="1"/>
              <w:rPr>
                <w:rFonts w:cstheme="minorHAnsi"/>
                <w:b/>
              </w:rPr>
            </w:pPr>
            <w:r w:rsidRPr="00A94941">
              <w:rPr>
                <w:rFonts w:eastAsia="Times New Roman" w:cs="Times New Roman"/>
              </w:rPr>
              <w:t>Butanoic acid, 1-methyleth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7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4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16-53-0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Butanoic acid, 2-methyl-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5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0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7452-79-1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Butanoic acid, 2-methyl-, eth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7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4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6728-26-3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2-Hexenal, (2</w:t>
            </w:r>
            <w:r w:rsidRPr="00A10D8F">
              <w:rPr>
                <w:rStyle w:val="Emphasis"/>
              </w:rPr>
              <w:t>E</w:t>
            </w:r>
            <w:r w:rsidRPr="00A10D8F">
              <w:t>)-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6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0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928-95-0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2-Hexen-1-ol, (2</w:t>
            </w:r>
            <w:r w:rsidRPr="00A10D8F">
              <w:rPr>
                <w:rStyle w:val="Emphasis"/>
              </w:rPr>
              <w:t>E</w:t>
            </w:r>
            <w:r w:rsidRPr="00A10D8F">
              <w:t>)-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6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2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11-27-3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proofErr w:type="spellStart"/>
            <w:r w:rsidRPr="00A10D8F">
              <w:t>Heptanal</w:t>
            </w:r>
            <w:proofErr w:type="spellEnd"/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7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4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23-92-2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1-Butanol, 3-methyl-, 1-acetate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7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4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624-41-9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1-Butanol, 2-methyl-, 1-acetate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7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4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10-43-0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2-Heptanone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7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4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2432-51-1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proofErr w:type="spellStart"/>
            <w:r w:rsidRPr="00A10D8F">
              <w:t>Butanethioic</w:t>
            </w:r>
            <w:proofErr w:type="spellEnd"/>
            <w:r w:rsidRPr="00A10D8F">
              <w:t xml:space="preserve"> acid, </w:t>
            </w:r>
            <w:r w:rsidRPr="00A10D8F">
              <w:rPr>
                <w:rStyle w:val="Emphasis"/>
              </w:rPr>
              <w:t>S</w:t>
            </w:r>
            <w:r w:rsidRPr="00A10D8F">
              <w:t>-meth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5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0</w:t>
            </w:r>
            <w:r w:rsidRPr="00A10D8F">
              <w:t xml:space="preserve"> O S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05-66-8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Butanoic acid, prop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7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4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539-82-2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proofErr w:type="spellStart"/>
            <w:r w:rsidRPr="00A10D8F">
              <w:t>Pentanoic</w:t>
            </w:r>
            <w:proofErr w:type="spellEnd"/>
            <w:r w:rsidRPr="00A10D8F">
              <w:t xml:space="preserve"> acid, eth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7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4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11-71-7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1-Hexanol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6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4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628-63-7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 xml:space="preserve">Acetic acid, </w:t>
            </w:r>
            <w:proofErr w:type="spellStart"/>
            <w:r w:rsidRPr="00A10D8F">
              <w:t>pentyl</w:t>
            </w:r>
            <w:proofErr w:type="spellEnd"/>
            <w:r w:rsidRPr="00A10D8F">
              <w:t xml:space="preserve">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7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4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191-16-8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2-Buten-1-ol, 3-methyl-, 1-acetate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7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2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06-70-7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Hexanoic acid, meth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7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4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55514-48-2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2-Butenoic acid, 2-methyl-, eth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7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2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10-93-0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5-Hepten-2-one, 6-methyl-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8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4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09-21-7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Butanoic acid, but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8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6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23-66-0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Hexanoic acid, eth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8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6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lastRenderedPageBreak/>
              <w:t>124-13-0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proofErr w:type="spellStart"/>
            <w:r w:rsidRPr="00A10D8F">
              <w:t>Octanal</w:t>
            </w:r>
            <w:proofErr w:type="spellEnd"/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8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6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42-92-7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Acetic acid, hex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8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6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2497-18-9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2-Hexen-1-ol, 1-acetate, (2</w:t>
            </w:r>
            <w:r w:rsidRPr="00A10D8F">
              <w:rPr>
                <w:rStyle w:val="Emphasis"/>
              </w:rPr>
              <w:t>E</w:t>
            </w:r>
            <w:r w:rsidRPr="00A10D8F">
              <w:t>)-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8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4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60415-61-4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Butanoic acid, 1-methylbut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9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8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04-76-7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1-Hexanol, 2-ethyl-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8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8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2311-46-8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Hexanoic acid, 1-methyleth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9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8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09-19-3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Butanoic acid, 3-methyl-, but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9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8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2548-87-0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2-Octenal, (2</w:t>
            </w:r>
            <w:r w:rsidRPr="00A10D8F">
              <w:rPr>
                <w:rStyle w:val="Emphasis"/>
              </w:rPr>
              <w:t>E</w:t>
            </w:r>
            <w:r w:rsidRPr="00A10D8F">
              <w:t>)-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8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4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540-18-1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 xml:space="preserve">Butanoic acid, </w:t>
            </w:r>
            <w:proofErr w:type="spellStart"/>
            <w:r w:rsidRPr="00A10D8F">
              <w:t>pentyl</w:t>
            </w:r>
            <w:proofErr w:type="spellEnd"/>
            <w:r w:rsidRPr="00A10D8F">
              <w:t xml:space="preserve">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9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8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4077-47-8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3(2</w:t>
            </w:r>
            <w:r w:rsidRPr="00A10D8F">
              <w:rPr>
                <w:rStyle w:val="Emphasis"/>
              </w:rPr>
              <w:t>H</w:t>
            </w:r>
            <w:r w:rsidRPr="00A10D8F">
              <w:t>)-Furanone, 4-methoxy-2,5-dimethyl-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7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0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3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20664-46-4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2-Octenal, (2</w:t>
            </w:r>
            <w:r w:rsidRPr="00A10D8F">
              <w:rPr>
                <w:rStyle w:val="Emphasis"/>
              </w:rPr>
              <w:t>Z</w:t>
            </w:r>
            <w:r w:rsidRPr="00A10D8F">
              <w:t>)-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8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4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821-55-6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2-Nonanone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9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8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5989-33-3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2-Furanmethanol, 5-ethenyltetrahydro-α,α,5-trimethyl-, (2</w:t>
            </w:r>
            <w:r w:rsidRPr="00A10D8F">
              <w:rPr>
                <w:rStyle w:val="Emphasis"/>
              </w:rPr>
              <w:t>R</w:t>
            </w:r>
            <w:r w:rsidRPr="00A10D8F">
              <w:t>,5</w:t>
            </w:r>
            <w:r w:rsidRPr="00A10D8F">
              <w:rPr>
                <w:rStyle w:val="Emphasis"/>
              </w:rPr>
              <w:t>S</w:t>
            </w:r>
            <w:r w:rsidRPr="00A10D8F">
              <w:t>)-</w:t>
            </w:r>
            <w:proofErr w:type="spellStart"/>
            <w:r w:rsidRPr="00A10D8F">
              <w:rPr>
                <w:rStyle w:val="Emphasis"/>
              </w:rPr>
              <w:t>rel</w:t>
            </w:r>
            <w:proofErr w:type="spellEnd"/>
            <w:r w:rsidRPr="00A10D8F">
              <w:t>-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10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8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78-70-6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1,6-Octadien-3-ol, 3,7-dimethyl-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10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8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24-19-6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proofErr w:type="spellStart"/>
            <w:r w:rsidRPr="00A10D8F">
              <w:t>Nonanal</w:t>
            </w:r>
            <w:proofErr w:type="spellEnd"/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9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8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03-09-3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Acetic acid, 2-ethylhex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10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20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40-11-4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 xml:space="preserve">Acetic acid, </w:t>
            </w:r>
            <w:proofErr w:type="spellStart"/>
            <w:r w:rsidRPr="00A10D8F">
              <w:t>phenylmethyl</w:t>
            </w:r>
            <w:proofErr w:type="spellEnd"/>
            <w:r w:rsidRPr="00A10D8F">
              <w:t xml:space="preserve">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9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0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2639-63-6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Butanoic acid, hex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10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20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53398-83-7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Butanoic acid, (2</w:t>
            </w:r>
            <w:r w:rsidRPr="00A10D8F">
              <w:rPr>
                <w:rStyle w:val="Emphasis"/>
              </w:rPr>
              <w:t>E</w:t>
            </w:r>
            <w:r w:rsidRPr="00A10D8F">
              <w:t>)-2-hexen-1-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10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8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06-32-1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proofErr w:type="spellStart"/>
            <w:r w:rsidRPr="00A10D8F">
              <w:t>Octanoic</w:t>
            </w:r>
            <w:proofErr w:type="spellEnd"/>
            <w:r w:rsidRPr="00A10D8F">
              <w:t xml:space="preserve"> acid, eth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10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20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12-14-1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 xml:space="preserve">Acetic acid, </w:t>
            </w:r>
            <w:proofErr w:type="spellStart"/>
            <w:r w:rsidRPr="00A10D8F">
              <w:t>octyl</w:t>
            </w:r>
            <w:proofErr w:type="spellEnd"/>
            <w:r w:rsidRPr="00A10D8F">
              <w:t xml:space="preserve">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10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20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564-94-3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proofErr w:type="spellStart"/>
            <w:r w:rsidRPr="00A10D8F">
              <w:t>Bicyclo</w:t>
            </w:r>
            <w:proofErr w:type="spellEnd"/>
            <w:r w:rsidRPr="00A10D8F">
              <w:t>[3.1.1]hept-2-ene-2-carboxaldehyde, 6,6-dimethyl-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10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4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3913-81-3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2-Decenal, (2</w:t>
            </w:r>
            <w:r w:rsidRPr="00A10D8F">
              <w:rPr>
                <w:rStyle w:val="Emphasis"/>
              </w:rPr>
              <w:t>E</w:t>
            </w:r>
            <w:r w:rsidRPr="00A10D8F">
              <w:t>)-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10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8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34-20-3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Benzoic acid, 2-amino-, meth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8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9</w:t>
            </w:r>
            <w:r w:rsidRPr="00A10D8F">
              <w:t xml:space="preserve"> N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10-39-4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 xml:space="preserve">Butanoic acid, </w:t>
            </w:r>
            <w:proofErr w:type="spellStart"/>
            <w:r w:rsidRPr="00A10D8F">
              <w:t>octyl</w:t>
            </w:r>
            <w:proofErr w:type="spellEnd"/>
            <w:r w:rsidRPr="00A10D8F">
              <w:t xml:space="preserve">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12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24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10-38-3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proofErr w:type="spellStart"/>
            <w:r w:rsidRPr="00A10D8F">
              <w:t>Decanoic</w:t>
            </w:r>
            <w:proofErr w:type="spellEnd"/>
            <w:r w:rsidRPr="00A10D8F">
              <w:t xml:space="preserve"> acid, ethyl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12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24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29811-50-5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 xml:space="preserve">Butanoic acid, 2-methyl-, </w:t>
            </w:r>
            <w:proofErr w:type="spellStart"/>
            <w:r w:rsidRPr="00A10D8F">
              <w:t>octyl</w:t>
            </w:r>
            <w:proofErr w:type="spellEnd"/>
            <w:r w:rsidRPr="00A10D8F">
              <w:t xml:space="preserve">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13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26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7786-58-5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 xml:space="preserve">Butanoic acid, 3-methyl-, </w:t>
            </w:r>
            <w:proofErr w:type="spellStart"/>
            <w:r w:rsidRPr="00A10D8F">
              <w:t>octyl</w:t>
            </w:r>
            <w:proofErr w:type="spellEnd"/>
            <w:r w:rsidRPr="00A10D8F">
              <w:t xml:space="preserve">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13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26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5111-96-3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1-Cyclohexene-1-methanol, 4-(1-methylethenyl)-, 1-acetate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12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8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706-14-9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2(3</w:t>
            </w:r>
            <w:r w:rsidRPr="00A10D8F">
              <w:rPr>
                <w:rStyle w:val="Emphasis"/>
              </w:rPr>
              <w:t>H</w:t>
            </w:r>
            <w:r w:rsidRPr="00A10D8F">
              <w:t>)-Furanone, 5-hexyldihydro-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10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18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0522-34-6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proofErr w:type="spellStart"/>
            <w:r w:rsidRPr="00A10D8F">
              <w:t>Propanoic</w:t>
            </w:r>
            <w:proofErr w:type="spellEnd"/>
            <w:r w:rsidRPr="00A10D8F">
              <w:t xml:space="preserve"> acid, 2-methyl-, </w:t>
            </w:r>
            <w:proofErr w:type="spellStart"/>
            <w:r w:rsidRPr="00A10D8F">
              <w:t>nonyl</w:t>
            </w:r>
            <w:proofErr w:type="spellEnd"/>
            <w:r w:rsidRPr="00A10D8F">
              <w:t xml:space="preserve">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13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26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5881-17-4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Octane, 3-ethyl-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10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2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128-37-0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Phenol, 2,6-bis(1,1-dimethylethyl)-4-methyl-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15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24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40716-66-3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1,6,10-Dodecatrien-3-ol, 3,7,11-trimethyl-, (6</w:t>
            </w:r>
            <w:r w:rsidRPr="00A10D8F">
              <w:rPr>
                <w:rStyle w:val="Emphasis"/>
              </w:rPr>
              <w:t>E</w:t>
            </w:r>
            <w:r w:rsidRPr="00A10D8F">
              <w:t>)-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15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26</w:t>
            </w:r>
            <w:r w:rsidRPr="00A10D8F">
              <w:t xml:space="preserve"> O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4887-30-3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 xml:space="preserve">Hexanoic acid, </w:t>
            </w:r>
            <w:proofErr w:type="spellStart"/>
            <w:r w:rsidRPr="00A10D8F">
              <w:t>octyl</w:t>
            </w:r>
            <w:proofErr w:type="spellEnd"/>
            <w:r w:rsidRPr="00A10D8F">
              <w:t xml:space="preserve">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14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28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5454-09-1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 xml:space="preserve">Butanoic acid, </w:t>
            </w:r>
            <w:proofErr w:type="spellStart"/>
            <w:r w:rsidRPr="00A10D8F">
              <w:t>decyl</w:t>
            </w:r>
            <w:proofErr w:type="spellEnd"/>
            <w:r w:rsidRPr="00A10D8F">
              <w:t xml:space="preserve"> ester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14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28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  <w:tr w:rsidR="004958EB" w:rsidRPr="00A10D8F" w:rsidTr="001F5ACD">
        <w:tc>
          <w:tcPr>
            <w:tcW w:w="0" w:type="auto"/>
            <w:vAlign w:val="center"/>
          </w:tcPr>
          <w:p w:rsidR="004958EB" w:rsidRPr="00A10D8F" w:rsidRDefault="004958EB" w:rsidP="000B0671">
            <w:pPr>
              <w:jc w:val="center"/>
              <w:rPr>
                <w:color w:val="000000"/>
              </w:rPr>
            </w:pPr>
            <w:r w:rsidRPr="00A10D8F">
              <w:rPr>
                <w:color w:val="000000"/>
              </w:rPr>
              <w:t>2305-05-7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2(3</w:t>
            </w:r>
            <w:r w:rsidRPr="00A10D8F">
              <w:rPr>
                <w:rStyle w:val="Emphasis"/>
              </w:rPr>
              <w:t>H</w:t>
            </w:r>
            <w:r w:rsidRPr="00A10D8F">
              <w:t>)-Furanone, dihydro-5-octyl-</w:t>
            </w:r>
          </w:p>
        </w:tc>
        <w:tc>
          <w:tcPr>
            <w:tcW w:w="0" w:type="auto"/>
            <w:vAlign w:val="center"/>
          </w:tcPr>
          <w:p w:rsidR="004958EB" w:rsidRPr="00A10D8F" w:rsidRDefault="004958EB" w:rsidP="000B0671">
            <w:pPr>
              <w:rPr>
                <w:rFonts w:cstheme="minorHAnsi"/>
                <w:b/>
              </w:rPr>
            </w:pPr>
            <w:r w:rsidRPr="00A10D8F">
              <w:t>C</w:t>
            </w:r>
            <w:r w:rsidRPr="00A10D8F">
              <w:rPr>
                <w:vertAlign w:val="subscript"/>
              </w:rPr>
              <w:t>12</w:t>
            </w:r>
            <w:r w:rsidRPr="00A10D8F">
              <w:t xml:space="preserve"> H</w:t>
            </w:r>
            <w:r w:rsidRPr="00A10D8F">
              <w:rPr>
                <w:vertAlign w:val="subscript"/>
              </w:rPr>
              <w:t>22</w:t>
            </w:r>
            <w:r w:rsidRPr="00A10D8F">
              <w:t xml:space="preserve"> O</w:t>
            </w:r>
            <w:r w:rsidRPr="00A10D8F">
              <w:rPr>
                <w:vertAlign w:val="subscript"/>
              </w:rPr>
              <w:t>2</w:t>
            </w:r>
          </w:p>
        </w:tc>
      </w:tr>
    </w:tbl>
    <w:p w:rsidR="002348CB" w:rsidRPr="004958EB" w:rsidRDefault="001F5ACD" w:rsidP="00F15978">
      <w:pPr>
        <w:spacing w:after="0" w:line="480" w:lineRule="auto"/>
        <w:rPr>
          <w:rFonts w:cstheme="minorHAnsi"/>
          <w:b/>
        </w:rPr>
      </w:pPr>
      <w:bookmarkStart w:id="0" w:name="_GoBack"/>
      <w:r>
        <w:rPr>
          <w:rFonts w:cstheme="minorHAnsi"/>
        </w:rPr>
        <w:t xml:space="preserve">Chemical Abstract Services (CAS) registry numbers were used to query </w:t>
      </w:r>
      <w:proofErr w:type="spellStart"/>
      <w:r>
        <w:rPr>
          <w:rFonts w:cstheme="minorHAnsi"/>
        </w:rPr>
        <w:t>SciFinder</w:t>
      </w:r>
      <w:proofErr w:type="spellEnd"/>
      <w:r>
        <w:rPr>
          <w:rFonts w:cstheme="minorHAnsi"/>
        </w:rPr>
        <w:t>® substances database for associated chemical name and molecular formula.</w:t>
      </w:r>
      <w:bookmarkEnd w:id="0"/>
    </w:p>
    <w:sectPr w:rsidR="002348CB" w:rsidRPr="00495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8EB"/>
    <w:rsid w:val="001F5ACD"/>
    <w:rsid w:val="00416E1C"/>
    <w:rsid w:val="004958EB"/>
    <w:rsid w:val="00A758CA"/>
    <w:rsid w:val="00D92CAE"/>
    <w:rsid w:val="00E759AA"/>
    <w:rsid w:val="00F15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8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8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4958E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8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8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4958E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15</Words>
  <Characters>350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ieterman, Michael L</dc:creator>
  <cp:lastModifiedBy>Schwieterman, Michael L</cp:lastModifiedBy>
  <cp:revision>5</cp:revision>
  <dcterms:created xsi:type="dcterms:W3CDTF">2013-05-22T13:15:00Z</dcterms:created>
  <dcterms:modified xsi:type="dcterms:W3CDTF">2013-11-13T20:23:00Z</dcterms:modified>
</cp:coreProperties>
</file>